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1B6FD" w14:textId="04173E87" w:rsidR="00AE757E" w:rsidRPr="004E77D3" w:rsidRDefault="00AE757E" w:rsidP="00AE757E">
      <w:pPr>
        <w:spacing w:line="360" w:lineRule="auto"/>
        <w:ind w:left="800" w:hanging="800"/>
        <w:rPr>
          <w:rFonts w:ascii="Times New Roman" w:hAnsi="Times New Roman" w:cs="Times New Roman"/>
          <w:b/>
          <w:bCs/>
          <w:sz w:val="24"/>
        </w:rPr>
      </w:pPr>
      <w:r w:rsidRPr="004E77D3">
        <w:rPr>
          <w:rFonts w:ascii="Times New Roman" w:hAnsi="Times New Roman" w:cs="Times New Roman"/>
          <w:b/>
          <w:bCs/>
          <w:sz w:val="24"/>
        </w:rPr>
        <w:t xml:space="preserve">Supplemental Digital Content 4. Information at the time of </w:t>
      </w:r>
      <w:r w:rsidR="00FA5379" w:rsidRPr="004E77D3">
        <w:rPr>
          <w:rFonts w:ascii="Times New Roman" w:hAnsi="Times New Roman" w:cs="Times New Roman"/>
          <w:b/>
          <w:bCs/>
          <w:sz w:val="24"/>
        </w:rPr>
        <w:t>liver transplantation</w:t>
      </w:r>
      <w:r w:rsidRPr="004E77D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5"/>
        <w:gridCol w:w="2114"/>
        <w:gridCol w:w="2233"/>
        <w:gridCol w:w="1054"/>
      </w:tblGrid>
      <w:tr w:rsidR="00AE757E" w:rsidRPr="004E77D3" w14:paraId="58931ACA" w14:textId="77777777">
        <w:trPr>
          <w:trHeight w:val="395"/>
        </w:trPr>
        <w:tc>
          <w:tcPr>
            <w:tcW w:w="2008" w:type="pct"/>
            <w:tcBorders>
              <w:top w:val="single" w:sz="12" w:space="0" w:color="auto"/>
              <w:right w:val="nil"/>
            </w:tcBorders>
            <w:vAlign w:val="center"/>
          </w:tcPr>
          <w:p w14:paraId="65F5E50B" w14:textId="77777777" w:rsidR="00AE757E" w:rsidRPr="004E77D3" w:rsidRDefault="00AE757E" w:rsidP="00AE757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171" w:type="pct"/>
            <w:tcBorders>
              <w:top w:val="single" w:sz="12" w:space="0" w:color="auto"/>
            </w:tcBorders>
            <w:vAlign w:val="center"/>
          </w:tcPr>
          <w:p w14:paraId="2560CEBC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szCs w:val="20"/>
              </w:rPr>
              <w:t>LDLT</w:t>
            </w:r>
          </w:p>
          <w:p w14:paraId="0DE7BFD1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szCs w:val="20"/>
              </w:rPr>
              <w:t>(n = 120)</w:t>
            </w:r>
          </w:p>
        </w:tc>
        <w:tc>
          <w:tcPr>
            <w:tcW w:w="1237" w:type="pct"/>
            <w:tcBorders>
              <w:top w:val="single" w:sz="12" w:space="0" w:color="auto"/>
            </w:tcBorders>
            <w:vAlign w:val="center"/>
          </w:tcPr>
          <w:p w14:paraId="0EB66D46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szCs w:val="20"/>
              </w:rPr>
              <w:t>DDLT</w:t>
            </w:r>
          </w:p>
          <w:p w14:paraId="078AE0B0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szCs w:val="20"/>
              </w:rPr>
              <w:t>(n = 170)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DA73A3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E77D3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AE757E" w:rsidRPr="004E77D3" w14:paraId="11E2654E" w14:textId="77777777">
        <w:trPr>
          <w:trHeight w:val="253"/>
        </w:trPr>
        <w:tc>
          <w:tcPr>
            <w:tcW w:w="2008" w:type="pct"/>
            <w:tcBorders>
              <w:top w:val="single" w:sz="12" w:space="0" w:color="auto"/>
              <w:right w:val="nil"/>
            </w:tcBorders>
            <w:vAlign w:val="center"/>
          </w:tcPr>
          <w:p w14:paraId="1E77AADA" w14:textId="77777777" w:rsidR="00AE757E" w:rsidRPr="004E77D3" w:rsidRDefault="00AE757E" w:rsidP="00AE757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, year</w:t>
            </w:r>
          </w:p>
        </w:tc>
        <w:tc>
          <w:tcPr>
            <w:tcW w:w="1171" w:type="pct"/>
            <w:tcBorders>
              <w:top w:val="single" w:sz="12" w:space="0" w:color="auto"/>
            </w:tcBorders>
            <w:vAlign w:val="center"/>
          </w:tcPr>
          <w:p w14:paraId="6FE21D26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.8 ± 9.7</w:t>
            </w:r>
          </w:p>
        </w:tc>
        <w:tc>
          <w:tcPr>
            <w:tcW w:w="1237" w:type="pct"/>
            <w:tcBorders>
              <w:top w:val="single" w:sz="12" w:space="0" w:color="auto"/>
            </w:tcBorders>
            <w:vAlign w:val="center"/>
          </w:tcPr>
          <w:p w14:paraId="50851E3C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.1 ± 11.9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E5BF23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AE757E" w:rsidRPr="004E77D3" w14:paraId="48A50041" w14:textId="77777777">
        <w:trPr>
          <w:trHeight w:val="253"/>
        </w:trPr>
        <w:tc>
          <w:tcPr>
            <w:tcW w:w="2008" w:type="pct"/>
            <w:tcBorders>
              <w:right w:val="nil"/>
            </w:tcBorders>
            <w:vAlign w:val="center"/>
          </w:tcPr>
          <w:p w14:paraId="35550EAB" w14:textId="77777777" w:rsidR="00AE757E" w:rsidRPr="004E77D3" w:rsidRDefault="00AE757E" w:rsidP="00AE757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ex, male</w:t>
            </w:r>
          </w:p>
        </w:tc>
        <w:tc>
          <w:tcPr>
            <w:tcW w:w="1171" w:type="pct"/>
            <w:vAlign w:val="center"/>
          </w:tcPr>
          <w:p w14:paraId="1B208BD7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65.8)</w:t>
            </w:r>
          </w:p>
        </w:tc>
        <w:tc>
          <w:tcPr>
            <w:tcW w:w="1237" w:type="pct"/>
            <w:vAlign w:val="center"/>
          </w:tcPr>
          <w:p w14:paraId="4AA18927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 (68.8)</w:t>
            </w:r>
          </w:p>
        </w:tc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32177309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AE757E" w:rsidRPr="004E77D3" w14:paraId="7FD3E924" w14:textId="77777777">
        <w:trPr>
          <w:trHeight w:val="253"/>
        </w:trPr>
        <w:tc>
          <w:tcPr>
            <w:tcW w:w="2008" w:type="pct"/>
            <w:tcBorders>
              <w:bottom w:val="nil"/>
              <w:right w:val="nil"/>
            </w:tcBorders>
            <w:vAlign w:val="center"/>
          </w:tcPr>
          <w:p w14:paraId="7D078B3C" w14:textId="497BB4F7" w:rsidR="00AE757E" w:rsidRPr="004E77D3" w:rsidRDefault="00AE757E" w:rsidP="00AE757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</w:t>
            </w:r>
            <w:r w:rsidR="00FA5379"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dy mass index</w:t>
            </w:r>
          </w:p>
        </w:tc>
        <w:tc>
          <w:tcPr>
            <w:tcW w:w="1171" w:type="pct"/>
            <w:tcBorders>
              <w:bottom w:val="nil"/>
            </w:tcBorders>
            <w:vAlign w:val="center"/>
          </w:tcPr>
          <w:p w14:paraId="257583E5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0 (21.6-25.9)</w:t>
            </w:r>
          </w:p>
        </w:tc>
        <w:tc>
          <w:tcPr>
            <w:tcW w:w="1237" w:type="pct"/>
            <w:tcBorders>
              <w:bottom w:val="nil"/>
            </w:tcBorders>
            <w:vAlign w:val="center"/>
          </w:tcPr>
          <w:p w14:paraId="2851AEDA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7 (21.8-26.5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vAlign w:val="center"/>
          </w:tcPr>
          <w:p w14:paraId="60AD9FAF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AE757E" w:rsidRPr="004E77D3" w14:paraId="0E1F0DA4" w14:textId="77777777">
        <w:trPr>
          <w:trHeight w:val="253"/>
        </w:trPr>
        <w:tc>
          <w:tcPr>
            <w:tcW w:w="2008" w:type="pct"/>
            <w:tcBorders>
              <w:bottom w:val="nil"/>
              <w:right w:val="nil"/>
            </w:tcBorders>
            <w:vAlign w:val="center"/>
          </w:tcPr>
          <w:p w14:paraId="7FA411D8" w14:textId="77777777" w:rsidR="00AE757E" w:rsidRPr="004E77D3" w:rsidRDefault="00AE757E" w:rsidP="00AE757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etransplantation MELD score</w:t>
            </w:r>
          </w:p>
        </w:tc>
        <w:tc>
          <w:tcPr>
            <w:tcW w:w="1171" w:type="pct"/>
            <w:tcBorders>
              <w:bottom w:val="nil"/>
            </w:tcBorders>
            <w:vAlign w:val="center"/>
          </w:tcPr>
          <w:p w14:paraId="544D90C4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5 ± 4.0</w:t>
            </w:r>
          </w:p>
        </w:tc>
        <w:tc>
          <w:tcPr>
            <w:tcW w:w="1237" w:type="pct"/>
            <w:tcBorders>
              <w:bottom w:val="nil"/>
            </w:tcBorders>
            <w:vAlign w:val="center"/>
          </w:tcPr>
          <w:p w14:paraId="3EB78E70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6 ± 5.5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vAlign w:val="center"/>
          </w:tcPr>
          <w:p w14:paraId="22E0335C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AE757E" w:rsidRPr="004E77D3" w14:paraId="073172C7" w14:textId="77777777">
        <w:trPr>
          <w:trHeight w:val="253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0F6A" w14:textId="641E45A7" w:rsidR="00AE757E" w:rsidRPr="004E77D3" w:rsidRDefault="00FA5379" w:rsidP="00AE757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303F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16.7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B975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 (2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6570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2</w:t>
            </w:r>
          </w:p>
        </w:tc>
      </w:tr>
      <w:tr w:rsidR="00AE757E" w:rsidRPr="004E77D3" w14:paraId="3438667E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0F0CF4DE" w14:textId="1BC2A72D" w:rsidR="00AE757E" w:rsidRPr="004E77D3" w:rsidRDefault="00AE757E" w:rsidP="00AE757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ime from MELD 30 to </w:t>
            </w:r>
            <w:r w:rsidR="00FA5379"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ransplantation</w:t>
            </w: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days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7F1AA171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3-24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BB0601E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 (5-1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204F" w14:textId="77777777" w:rsidR="00AE757E" w:rsidRPr="004E77D3" w:rsidRDefault="00AE757E" w:rsidP="00AE75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  <w:tr w:rsidR="00DA409A" w:rsidRPr="004E77D3" w14:paraId="630D5AD2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1B2CF4A7" w14:textId="4E871F41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CU stay before transplant, patients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6B27BE4" w14:textId="2F6E0DBF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15.8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847AFC6" w14:textId="2C1211DC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 (25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FF84" w14:textId="4C43E49C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DA409A" w:rsidRPr="004E77D3" w14:paraId="741F6734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5A058909" w14:textId="529E9A2F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CU stay before transplant, days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166FF27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7574FB1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E895" w14:textId="298DF08A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DA409A" w:rsidRPr="004E77D3" w14:paraId="7A2DD154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776F3B0E" w14:textId="4551B473" w:rsidR="00DA409A" w:rsidRPr="004E77D3" w:rsidRDefault="00DA409A" w:rsidP="00DA409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1398AD7" w14:textId="6A848334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 (76.7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7900C3C" w14:textId="78AA6383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 (72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2122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091447A7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588D28BC" w14:textId="3BB8A1EF" w:rsidR="00DA409A" w:rsidRPr="004E77D3" w:rsidRDefault="00DA409A" w:rsidP="00DA409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A608D2A" w14:textId="352925B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5144812" w14:textId="0698B9CC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9CC7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1F7ABCB7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31A16B25" w14:textId="5048866E" w:rsidR="00DA409A" w:rsidRPr="004E77D3" w:rsidRDefault="00DA409A" w:rsidP="00DA409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3-9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89836DF" w14:textId="5A55ACA6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 (12.5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27DC6FB" w14:textId="23CD36E5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 (8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46FA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5E2E858E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50D27F9F" w14:textId="3981AB1A" w:rsidR="00DA409A" w:rsidRPr="004E77D3" w:rsidRDefault="00DA409A" w:rsidP="00DA409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10-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676E4E8" w14:textId="604883D4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 (9.2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A387293" w14:textId="58F65459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18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2029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12074449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72C0C9E9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imultaneous kidney transplantation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90EDD30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A4869DA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 (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D438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1</w:t>
            </w:r>
          </w:p>
        </w:tc>
      </w:tr>
      <w:tr w:rsidR="00DA409A" w:rsidRPr="004E77D3" w14:paraId="38D00FF9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3BD35320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onor age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528CBB7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8 ± 11.4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91C0431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4 ± 14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CE67" w14:textId="3DCC57A1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409A" w:rsidRPr="004E77D3" w14:paraId="1C5C0C32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21019308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onor sex, male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4726FFF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 (62.7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453F7E86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 (64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C24F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DA409A" w:rsidRPr="004E77D3" w14:paraId="37F0D5A8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124C962F" w14:textId="4DEFAFF3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onor body mass inde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F2A4F82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7 (21.5-25.2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538FE2D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0 (21.0-25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D6EB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DA409A" w:rsidRPr="004E77D3" w14:paraId="5D3BB5EC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1B808B04" w14:textId="1D24F85E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onor risk index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D61E901" w14:textId="2E58F4CF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03488F5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DE52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20D679C8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6F746121" w14:textId="34CC4850" w:rsidR="00DA409A" w:rsidRPr="004E77D3" w:rsidRDefault="00DA409A" w:rsidP="00DA409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1.0 &lt; DRI ≤ 2.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EBF17A9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63FBA527" w14:textId="14FAB783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 (45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C58C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4E48FA91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41CCF4C8" w14:textId="031A2781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2.0 &lt; DRI ≤ 3.0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6ED7614A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57BC3C68" w14:textId="5E8340C9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 (4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4A9B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0DEFCF20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6AF4E798" w14:textId="2364C820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3.0 &lt; DRI 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5065ADDA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67CB52F1" w14:textId="36B61848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11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E414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60A5C79A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2614F466" w14:textId="02CE65E4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raft types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CF0A9E6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07B2A2EB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B3FC" w14:textId="4327863D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DA409A" w:rsidRPr="004E77D3" w14:paraId="2079ED64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09EEB41A" w14:textId="5E55A4A8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Whole liver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57FF189" w14:textId="169AB15A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861CF11" w14:textId="479287E3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0 (10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7ECB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22C325D5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76ADD667" w14:textId="5B73E029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ight lobe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06073172" w14:textId="076B76CA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 (95.8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5D0097FD" w14:textId="40B8DA75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99E0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49452F5F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100C2C29" w14:textId="0EA18164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Left lobe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E06E262" w14:textId="64ED865C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9279A00" w14:textId="074857A2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C804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76084F0B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409E43FC" w14:textId="7D569E04" w:rsidR="00DA409A" w:rsidRPr="004E77D3" w:rsidRDefault="00DA409A" w:rsidP="00E96593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ight anterior section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2A30240" w14:textId="7EF8FA2F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129A13B7" w14:textId="30A2CB4C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0B61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409A" w:rsidRPr="004E77D3" w14:paraId="5E85EC06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2D41512B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Graft steatosis </w:t>
            </w: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sym w:font="Symbol" w:char="F0B3"/>
            </w: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3DD3AEDF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16.1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CE86917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 (33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8D84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DA409A" w:rsidRPr="004E77D3" w14:paraId="7F6F8AEF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52BC91BF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peration time, min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273037FC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5 (559-736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FE09217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2 (420-60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6A80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409A" w:rsidRPr="004E77D3" w14:paraId="176A0D19" w14:textId="77777777">
        <w:trPr>
          <w:trHeight w:val="253"/>
        </w:trPr>
        <w:tc>
          <w:tcPr>
            <w:tcW w:w="2008" w:type="pct"/>
            <w:tcBorders>
              <w:top w:val="nil"/>
              <w:bottom w:val="nil"/>
              <w:right w:val="nil"/>
            </w:tcBorders>
            <w:vAlign w:val="center"/>
          </w:tcPr>
          <w:p w14:paraId="7531FC3D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ld ischemic time, min</w:t>
            </w:r>
          </w:p>
        </w:tc>
        <w:tc>
          <w:tcPr>
            <w:tcW w:w="1171" w:type="pct"/>
            <w:tcBorders>
              <w:top w:val="nil"/>
              <w:bottom w:val="nil"/>
            </w:tcBorders>
            <w:vAlign w:val="center"/>
          </w:tcPr>
          <w:p w14:paraId="19A6B576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2 (109-168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2B8C28BD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6 (300-48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AF54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A409A" w:rsidRPr="004E77D3" w14:paraId="0BBFDE17" w14:textId="77777777">
        <w:trPr>
          <w:trHeight w:val="253"/>
        </w:trPr>
        <w:tc>
          <w:tcPr>
            <w:tcW w:w="200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A853AEB" w14:textId="77777777" w:rsidR="00DA409A" w:rsidRPr="004E77D3" w:rsidRDefault="00DA409A" w:rsidP="00DA409A">
            <w:pPr>
              <w:spacing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BC transfusion, mL</w:t>
            </w:r>
          </w:p>
        </w:tc>
        <w:tc>
          <w:tcPr>
            <w:tcW w:w="1171" w:type="pct"/>
            <w:tcBorders>
              <w:top w:val="nil"/>
              <w:bottom w:val="single" w:sz="12" w:space="0" w:color="auto"/>
            </w:tcBorders>
            <w:vAlign w:val="center"/>
          </w:tcPr>
          <w:p w14:paraId="4432241C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00 (1200-3900)</w:t>
            </w:r>
          </w:p>
        </w:tc>
        <w:tc>
          <w:tcPr>
            <w:tcW w:w="1237" w:type="pct"/>
            <w:tcBorders>
              <w:top w:val="nil"/>
              <w:bottom w:val="single" w:sz="12" w:space="0" w:color="auto"/>
            </w:tcBorders>
            <w:vAlign w:val="center"/>
          </w:tcPr>
          <w:p w14:paraId="52A01EBC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00 (1500-51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806F5" w14:textId="77777777" w:rsidR="00DA409A" w:rsidRPr="004E77D3" w:rsidRDefault="00DA409A" w:rsidP="00DA40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7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</w:tbl>
    <w:p w14:paraId="5AB7E036" w14:textId="77777777" w:rsidR="00AE757E" w:rsidRPr="004E77D3" w:rsidRDefault="00AE757E" w:rsidP="00AE757E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E77D3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numbers (percentage), or median (IQR)</w:t>
      </w:r>
    </w:p>
    <w:p w14:paraId="5B2158DF" w14:textId="15943BFF" w:rsidR="00AE757E" w:rsidRPr="004E77D3" w:rsidRDefault="00FA5379" w:rsidP="00AE757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E77D3">
        <w:rPr>
          <w:rFonts w:ascii="Times New Roman" w:hAnsi="Times New Roman" w:cs="Times New Roman"/>
          <w:sz w:val="18"/>
          <w:szCs w:val="18"/>
        </w:rPr>
        <w:t xml:space="preserve">LDLT, living-donor liver transplantation; DDLT, deceased-donor liver transplantation; </w:t>
      </w:r>
      <w:r w:rsidR="00AE757E" w:rsidRPr="004E77D3">
        <w:rPr>
          <w:rFonts w:ascii="Times New Roman" w:hAnsi="Times New Roman" w:cs="Times New Roman"/>
          <w:sz w:val="18"/>
          <w:szCs w:val="18"/>
        </w:rPr>
        <w:t>RBC, red blood cell;</w:t>
      </w:r>
      <w:r w:rsidR="00AE757E" w:rsidRPr="004E77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ELD, Model for End-stage Liver Disease</w:t>
      </w:r>
    </w:p>
    <w:p w14:paraId="7BC25777" w14:textId="77777777" w:rsidR="00B93574" w:rsidRPr="004E77D3" w:rsidRDefault="00B93574" w:rsidP="00AE757E">
      <w:pPr>
        <w:spacing w:line="360" w:lineRule="auto"/>
        <w:rPr>
          <w:rFonts w:ascii="Times New Roman" w:hAnsi="Times New Roman" w:cs="Times New Roman"/>
        </w:rPr>
      </w:pPr>
    </w:p>
    <w:sectPr w:rsidR="00B93574" w:rsidRPr="004E77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E208" w14:textId="77777777" w:rsidR="00DA67D0" w:rsidRDefault="00DA67D0" w:rsidP="00FA5379">
      <w:pPr>
        <w:spacing w:line="240" w:lineRule="auto"/>
      </w:pPr>
      <w:r>
        <w:separator/>
      </w:r>
    </w:p>
  </w:endnote>
  <w:endnote w:type="continuationSeparator" w:id="0">
    <w:p w14:paraId="1C1D647A" w14:textId="77777777" w:rsidR="00DA67D0" w:rsidRDefault="00DA67D0" w:rsidP="00FA5379">
      <w:pPr>
        <w:spacing w:line="240" w:lineRule="auto"/>
      </w:pPr>
      <w:r>
        <w:continuationSeparator/>
      </w:r>
    </w:p>
  </w:endnote>
  <w:endnote w:type="continuationNotice" w:id="1">
    <w:p w14:paraId="7276212E" w14:textId="77777777" w:rsidR="00DA67D0" w:rsidRDefault="00DA67D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9EFDB" w14:textId="77777777" w:rsidR="00DA67D0" w:rsidRDefault="00DA67D0" w:rsidP="00FA5379">
      <w:pPr>
        <w:spacing w:line="240" w:lineRule="auto"/>
      </w:pPr>
      <w:r>
        <w:separator/>
      </w:r>
    </w:p>
  </w:footnote>
  <w:footnote w:type="continuationSeparator" w:id="0">
    <w:p w14:paraId="012FD79B" w14:textId="77777777" w:rsidR="00DA67D0" w:rsidRDefault="00DA67D0" w:rsidP="00FA5379">
      <w:pPr>
        <w:spacing w:line="240" w:lineRule="auto"/>
      </w:pPr>
      <w:r>
        <w:continuationSeparator/>
      </w:r>
    </w:p>
  </w:footnote>
  <w:footnote w:type="continuationNotice" w:id="1">
    <w:p w14:paraId="77D0203F" w14:textId="77777777" w:rsidR="00DA67D0" w:rsidRDefault="00DA67D0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MTc3MDM3NDYzNrNQ0lEKTi0uzszPAykwrQUAsWB++SwAAAA="/>
  </w:docVars>
  <w:rsids>
    <w:rsidRoot w:val="00AE757E"/>
    <w:rsid w:val="00045B37"/>
    <w:rsid w:val="000C19C6"/>
    <w:rsid w:val="000C2051"/>
    <w:rsid w:val="000C2B21"/>
    <w:rsid w:val="000F09E4"/>
    <w:rsid w:val="001247EB"/>
    <w:rsid w:val="0014425C"/>
    <w:rsid w:val="00147198"/>
    <w:rsid w:val="00196A8B"/>
    <w:rsid w:val="00197081"/>
    <w:rsid w:val="002346AE"/>
    <w:rsid w:val="0025728E"/>
    <w:rsid w:val="002751AF"/>
    <w:rsid w:val="002B0396"/>
    <w:rsid w:val="002B7A5A"/>
    <w:rsid w:val="00303B5A"/>
    <w:rsid w:val="003112EF"/>
    <w:rsid w:val="00346E9E"/>
    <w:rsid w:val="00361A02"/>
    <w:rsid w:val="003C15A5"/>
    <w:rsid w:val="003E6F40"/>
    <w:rsid w:val="004118EE"/>
    <w:rsid w:val="004E77D3"/>
    <w:rsid w:val="0051100C"/>
    <w:rsid w:val="00520E18"/>
    <w:rsid w:val="005E27D4"/>
    <w:rsid w:val="005F63BD"/>
    <w:rsid w:val="00612256"/>
    <w:rsid w:val="006C580D"/>
    <w:rsid w:val="006F2BCE"/>
    <w:rsid w:val="00754CB3"/>
    <w:rsid w:val="007D2685"/>
    <w:rsid w:val="007E3F62"/>
    <w:rsid w:val="007F6A17"/>
    <w:rsid w:val="00812B19"/>
    <w:rsid w:val="008248D0"/>
    <w:rsid w:val="0082561B"/>
    <w:rsid w:val="00845B85"/>
    <w:rsid w:val="008631FB"/>
    <w:rsid w:val="008A1CA0"/>
    <w:rsid w:val="008D1DA3"/>
    <w:rsid w:val="009323CC"/>
    <w:rsid w:val="00A44F26"/>
    <w:rsid w:val="00A502A2"/>
    <w:rsid w:val="00A835B5"/>
    <w:rsid w:val="00AC7F0B"/>
    <w:rsid w:val="00AE757E"/>
    <w:rsid w:val="00B77ABB"/>
    <w:rsid w:val="00B93574"/>
    <w:rsid w:val="00BC50F2"/>
    <w:rsid w:val="00BF01C8"/>
    <w:rsid w:val="00C24350"/>
    <w:rsid w:val="00CC46FE"/>
    <w:rsid w:val="00D25BEA"/>
    <w:rsid w:val="00D53D07"/>
    <w:rsid w:val="00DA409A"/>
    <w:rsid w:val="00DA67D0"/>
    <w:rsid w:val="00DE2A61"/>
    <w:rsid w:val="00E26D4F"/>
    <w:rsid w:val="00E377DA"/>
    <w:rsid w:val="00E50BDD"/>
    <w:rsid w:val="00E56388"/>
    <w:rsid w:val="00E71F5C"/>
    <w:rsid w:val="00E96593"/>
    <w:rsid w:val="00F24E27"/>
    <w:rsid w:val="00FA5379"/>
    <w:rsid w:val="00FE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F6774"/>
  <w15:chartTrackingRefBased/>
  <w15:docId w15:val="{03D49CD8-2013-48E5-A172-33A3578D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57E"/>
    <w:pPr>
      <w:spacing w:after="0" w:line="480" w:lineRule="auto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7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53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5379"/>
    <w:rPr>
      <w:szCs w:val="24"/>
    </w:rPr>
  </w:style>
  <w:style w:type="paragraph" w:styleId="a5">
    <w:name w:val="footer"/>
    <w:basedOn w:val="a"/>
    <w:link w:val="Char0"/>
    <w:uiPriority w:val="99"/>
    <w:unhideWhenUsed/>
    <w:rsid w:val="00FA53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5379"/>
    <w:rPr>
      <w:szCs w:val="24"/>
    </w:rPr>
  </w:style>
  <w:style w:type="paragraph" w:styleId="a6">
    <w:name w:val="Revision"/>
    <w:hidden/>
    <w:uiPriority w:val="99"/>
    <w:semiHidden/>
    <w:rsid w:val="002B7A5A"/>
    <w:pPr>
      <w:spacing w:after="0" w:line="240" w:lineRule="auto"/>
      <w:jc w:val="left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AC584-CA5D-4AA1-AD9C-9F9CAC657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 Seung Hyuk</dc:creator>
  <cp:keywords/>
  <dc:description/>
  <cp:lastModifiedBy>임승혁</cp:lastModifiedBy>
  <cp:revision>3</cp:revision>
  <dcterms:created xsi:type="dcterms:W3CDTF">2023-07-03T23:44:00Z</dcterms:created>
  <dcterms:modified xsi:type="dcterms:W3CDTF">2023-07-03T23:44:00Z</dcterms:modified>
</cp:coreProperties>
</file>